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7F6FC75" w14:textId="0239A34F" w:rsidR="00403BF0" w:rsidRDefault="00403BF0" w:rsidP="008F6FA8">
      <w:pPr>
        <w:pStyle w:val="Heading1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Information</w:t>
      </w:r>
    </w:p>
    <w:p w14:paraId="7C607371" w14:textId="77777777" w:rsidR="00403BF0" w:rsidRDefault="00403BF0" w:rsidP="00403BF0">
      <w:pPr>
        <w:rPr>
          <w:lang w:val="en-US"/>
        </w:rPr>
      </w:pPr>
    </w:p>
    <w:p w14:paraId="5E6091B5" w14:textId="77777777" w:rsidR="00403BF0" w:rsidRPr="00403BF0" w:rsidRDefault="00403BF0" w:rsidP="00403BF0">
      <w:pPr>
        <w:keepNext/>
        <w:keepLines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403BF0">
        <w:rPr>
          <w:rFonts w:ascii="Times New Roman" w:eastAsia="Times New Roman" w:hAnsi="Times New Roman" w:cs="Times New Roman"/>
          <w:b/>
          <w:sz w:val="24"/>
          <w:szCs w:val="24"/>
        </w:rPr>
        <w:t>Comparison of coastal wetland vegetation assessment methods in southern California</w:t>
      </w:r>
    </w:p>
    <w:p w14:paraId="39C2AB50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32FEBD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</w:p>
    <w:p w14:paraId="4B63A154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</w:rPr>
        <w:t>Janet B. Walker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Rachel S. Smith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Kathryn M. Beheshti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Karina K. Johnston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Christine R. Whitcraft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Jeffrey A. Crooks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Melodie Grubbs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Henry M. Page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Steve Schroeter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Eric D. Stein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, and Kellie A. Uyeda</w:t>
      </w: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 6</w:t>
      </w:r>
    </w:p>
    <w:p w14:paraId="4830F958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DA790A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b/>
          <w:sz w:val="24"/>
          <w:szCs w:val="24"/>
        </w:rPr>
        <w:t>Affiliations:</w:t>
      </w:r>
    </w:p>
    <w:p w14:paraId="6D6246D4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Southern California Coastal Water Research Project, Costa Mesa, CA, USA</w:t>
      </w:r>
    </w:p>
    <w:p w14:paraId="6E4416D1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Marine Science Institute, University of California Santa Barbara, Santa Barbara, CA, USA</w:t>
      </w:r>
    </w:p>
    <w:p w14:paraId="452C4E08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 xml:space="preserve"> California State University, Long Beach, Long Beach, CA, USA</w:t>
      </w:r>
    </w:p>
    <w:p w14:paraId="4FBA575B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Tijuana River National Estuarine Research Reserve, Imperial Beach, CA, USA</w:t>
      </w:r>
    </w:p>
    <w:p w14:paraId="3AB61EB7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Morro Bay National Estuary Program, Morro Bay, CA, USA</w:t>
      </w:r>
    </w:p>
    <w:p w14:paraId="77C53874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3B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403BF0">
        <w:rPr>
          <w:rFonts w:ascii="Times New Roman" w:eastAsia="Times New Roman" w:hAnsi="Times New Roman" w:cs="Times New Roman"/>
          <w:sz w:val="24"/>
          <w:szCs w:val="24"/>
        </w:rPr>
        <w:t>University of California San Diego, La Jolla, CA, USA</w:t>
      </w:r>
    </w:p>
    <w:p w14:paraId="6413C282" w14:textId="77777777" w:rsidR="00403BF0" w:rsidRPr="00403BF0" w:rsidRDefault="00403BF0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19E58B" w14:textId="77777777" w:rsidR="00403BF0" w:rsidRPr="00403BF0" w:rsidRDefault="7E99431B" w:rsidP="00403BF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E99431B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:</w:t>
      </w:r>
      <w:r w:rsidRPr="7E99431B">
        <w:rPr>
          <w:rFonts w:ascii="Times New Roman" w:eastAsia="Times New Roman" w:hAnsi="Times New Roman" w:cs="Times New Roman"/>
          <w:sz w:val="24"/>
          <w:szCs w:val="24"/>
        </w:rPr>
        <w:t xml:space="preserve"> Janet Walker, </w:t>
      </w:r>
      <w:hyperlink r:id="rId4">
        <w:r w:rsidRPr="7E99431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janw@sccwrp.org</w:t>
        </w:r>
      </w:hyperlink>
      <w:r w:rsidRPr="7E99431B">
        <w:rPr>
          <w:rFonts w:ascii="Times New Roman" w:hAnsi="Times New Roman" w:cs="Times New Roman"/>
          <w:sz w:val="24"/>
          <w:szCs w:val="24"/>
        </w:rPr>
        <w:t>, ORCID: 0000-0001-7735-5879</w:t>
      </w:r>
      <w:r w:rsidRPr="7E9943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22544DC" w14:textId="417758DD" w:rsidR="7E99431B" w:rsidRDefault="7E99431B" w:rsidP="7E99431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FE2602" w14:textId="47398E15" w:rsidR="7E99431B" w:rsidRDefault="00061ED0" w:rsidP="7E99431B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une</w:t>
      </w:r>
      <w:r w:rsidR="7E99431B" w:rsidRPr="7E9943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0</w:t>
      </w:r>
      <w:r w:rsidR="7E99431B" w:rsidRPr="7E99431B">
        <w:rPr>
          <w:rFonts w:ascii="Times New Roman" w:eastAsia="Times New Roman" w:hAnsi="Times New Roman" w:cs="Times New Roman"/>
          <w:sz w:val="24"/>
          <w:szCs w:val="24"/>
        </w:rPr>
        <w:t>, 202</w:t>
      </w:r>
      <w:r w:rsidR="00431272">
        <w:rPr>
          <w:rFonts w:ascii="Times New Roman" w:eastAsia="Times New Roman" w:hAnsi="Times New Roman" w:cs="Times New Roman"/>
          <w:sz w:val="24"/>
          <w:szCs w:val="24"/>
        </w:rPr>
        <w:t>6</w:t>
      </w:r>
    </w:p>
    <w:p w14:paraId="7A10F94D" w14:textId="77777777" w:rsidR="00403BF0" w:rsidRDefault="00403BF0" w:rsidP="008F6FA8">
      <w:pPr>
        <w:pStyle w:val="Heading1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C8A2967" w14:textId="48729CC6" w:rsidR="004F0079" w:rsidRDefault="004F0079">
      <w:pPr>
        <w:spacing w:after="160" w:line="278" w:lineRule="auto"/>
        <w:rPr>
          <w:rFonts w:ascii="Times New Roman" w:eastAsiaTheme="majorEastAsia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D5E19A" w14:textId="2A32FEE2" w:rsidR="008F6FA8" w:rsidRPr="000A1233" w:rsidRDefault="6915F71F" w:rsidP="008F6FA8">
      <w:pPr>
        <w:pStyle w:val="Heading1"/>
        <w:widowControl w:val="0"/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915F71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Fig. </w:t>
      </w:r>
      <w:r w:rsidR="00384B68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6915F71F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6915F71F">
        <w:rPr>
          <w:rFonts w:ascii="Times New Roman" w:hAnsi="Times New Roman" w:cs="Times New Roman"/>
          <w:color w:val="auto"/>
          <w:sz w:val="24"/>
          <w:szCs w:val="24"/>
        </w:rPr>
        <w:t xml:space="preserve"> Comparison of unbounded and adjusted total vegetation cover for standard quadrats. Unbounded vegetation cover versus adjusted total vegetation cover using data from the (A) 2015 L3-WMP (100-non-vegetated) and (B) EMPA (100-bare) programs. Points represent vegetation cover estimates from the same plot using each method, the fitted regression line includes the 95th % confidence interval, the fit of the line (R2) is in the top left corner of each plot. The red line indicates the 1:1 line.</w:t>
      </w:r>
      <w:r w:rsidRPr="6915F71F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8F6FA8">
        <w:rPr>
          <w:noProof/>
        </w:rPr>
        <w:drawing>
          <wp:inline distT="0" distB="0" distL="0" distR="0" wp14:anchorId="2713A743" wp14:editId="1D8B564A">
            <wp:extent cx="5943600" cy="3111500"/>
            <wp:effectExtent l="0" t="0" r="0" b="0"/>
            <wp:docPr id="27" name="image2.png" descr="A comparison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.png" descr="A comparison of a graph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3C9E1F" w14:textId="77777777" w:rsidR="008F6FA8" w:rsidRDefault="008F6FA8" w:rsidP="008F6FA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8AE88C" w14:textId="77777777" w:rsidR="008F6FA8" w:rsidRPr="000A1233" w:rsidRDefault="008F6FA8" w:rsidP="008F6FA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08222B" w14:textId="77777777" w:rsidR="008F6FA8" w:rsidRDefault="008F6FA8" w:rsidP="008F6FA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FFC5A3" w14:textId="77777777" w:rsidR="00902E44" w:rsidRDefault="00902E44"/>
    <w:sectPr w:rsidR="00902E44" w:rsidSect="008F6FA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75"/>
    <w:rsid w:val="00016454"/>
    <w:rsid w:val="00061ED0"/>
    <w:rsid w:val="000E6193"/>
    <w:rsid w:val="00252C14"/>
    <w:rsid w:val="0033223A"/>
    <w:rsid w:val="00384B68"/>
    <w:rsid w:val="003C681B"/>
    <w:rsid w:val="00403BF0"/>
    <w:rsid w:val="00431272"/>
    <w:rsid w:val="00461645"/>
    <w:rsid w:val="004711E9"/>
    <w:rsid w:val="004F0079"/>
    <w:rsid w:val="005E06F6"/>
    <w:rsid w:val="00881ABE"/>
    <w:rsid w:val="008C5E5E"/>
    <w:rsid w:val="008F4336"/>
    <w:rsid w:val="008F6FA8"/>
    <w:rsid w:val="009003C0"/>
    <w:rsid w:val="00902E44"/>
    <w:rsid w:val="009701BF"/>
    <w:rsid w:val="00A6717F"/>
    <w:rsid w:val="00A922B3"/>
    <w:rsid w:val="00AE6666"/>
    <w:rsid w:val="00B21988"/>
    <w:rsid w:val="00B93375"/>
    <w:rsid w:val="00BC5939"/>
    <w:rsid w:val="00D01912"/>
    <w:rsid w:val="00F06CE8"/>
    <w:rsid w:val="00F226D0"/>
    <w:rsid w:val="6915F71F"/>
    <w:rsid w:val="7E99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D27AF"/>
  <w15:chartTrackingRefBased/>
  <w15:docId w15:val="{95E028EB-D824-B54E-BFDB-6A7378D2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A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3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3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3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3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3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3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3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3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3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3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3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3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3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3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3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3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3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3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33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3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3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375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07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anw@sccwrp.org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0</Words>
  <Characters>1216</Characters>
  <Application>Microsoft Office Word</Application>
  <DocSecurity>0</DocSecurity>
  <Lines>29</Lines>
  <Paragraphs>1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alker</dc:creator>
  <cp:keywords/>
  <dc:description/>
  <cp:lastModifiedBy>Jan Walker</cp:lastModifiedBy>
  <cp:revision>5</cp:revision>
  <dcterms:created xsi:type="dcterms:W3CDTF">2026-06-30T18:52:00Z</dcterms:created>
  <dcterms:modified xsi:type="dcterms:W3CDTF">2026-06-30T19:38:00Z</dcterms:modified>
</cp:coreProperties>
</file>